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922"/>
        <w:gridCol w:w="1768"/>
        <w:gridCol w:w="540"/>
      </w:tblGrid>
      <w:tr>
        <w:trPr>
          <w:trHeight w:val="278" w:hRule="atLeast"/>
        </w:trPr>
        <w:tc>
          <w:tcPr>
            <w:tcW w:w="62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Top OTUs Confirmed by Boruta (AbundantOTU)</w:t>
            </w:r>
          </w:p>
        </w:tc>
        <w:tc>
          <w:tcPr>
            <w:tcW w:w="192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b/>
                <w:b/>
              </w:rPr>
            </w:pPr>
            <w:r>
              <w:rPr>
                <w:rFonts w:cs="Verdana" w:ascii="Verdana" w:hAnsi="Verdana"/>
                <w:b/>
                <w:sz w:val="22"/>
                <w:szCs w:val="22"/>
              </w:rPr>
              <w:t>Species</w:t>
            </w:r>
          </w:p>
        </w:tc>
        <w:tc>
          <w:tcPr>
            <w:tcW w:w="17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2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iners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102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8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70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98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67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4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33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ine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29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46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28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jense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1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111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ine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115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117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Anaerococcus lactolyticus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118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ine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1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Finegoldia mag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15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reuter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22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ine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2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Prevotella bivi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25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jense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26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27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Fusobacterium nucleatum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3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johnso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30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Burkholderia cenocepacia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32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johnso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35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Dialister invis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37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johnso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39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johnso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rdnerella vaginal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42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eaplasma parv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43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johnso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48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5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jense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53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 anginos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58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Bacteroides ureolytic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59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60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Stenotrophomonas maltophilia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61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Corynebacterium lipophiloflavum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7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opobium vagin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71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Catonella morb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73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oleohominis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8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ine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86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opobium vagin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90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92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jense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9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johnso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96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ine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nsensus97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johnso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80" w:hRule="atLeast"/>
        </w:trPr>
        <w:tc>
          <w:tcPr>
            <w:tcW w:w="622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92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7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Top OTUs Confirmed by Boruta (QIIME)</w:t>
            </w:r>
          </w:p>
        </w:tc>
        <w:tc>
          <w:tcPr>
            <w:tcW w:w="1922" w:type="dxa"/>
            <w:tcBorders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  <w:t>Species</w:t>
            </w:r>
          </w:p>
        </w:tc>
        <w:tc>
          <w:tcPr>
            <w:tcW w:w="1768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2</w:t>
            </w:r>
          </w:p>
        </w:tc>
        <w:tc>
          <w:tcPr>
            <w:tcW w:w="3690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johnsonii</w:t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22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*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1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Bacteroides vulg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5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ardnerella vaginal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2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Burkholderia cenocepacia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25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Anaerococcus lactolyticus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5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Finegoldia magn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1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naerococcus prevot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1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topobium vaginae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37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Corynebacterium lipophiloflavum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885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Corynebacteriumamycolatum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8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johnso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97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Lactobacillus crispat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29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coleohominis</w:t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11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jense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93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iner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7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Lactobacillus reuter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9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Ureaplasma parvum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54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Prevotella timonensi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795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Prevotella amnii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210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Prevotella bivi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423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Streptococcus anginos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603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Dialister micraerophil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60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Veillonella atypica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1028</w:t>
            </w:r>
          </w:p>
        </w:tc>
        <w:tc>
          <w:tcPr>
            <w:tcW w:w="369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Dialister invisus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</w:r>
          </w:p>
        </w:tc>
      </w:tr>
      <w:tr>
        <w:trPr>
          <w:trHeight w:val="278" w:hRule="atLeast"/>
        </w:trPr>
        <w:tc>
          <w:tcPr>
            <w:tcW w:w="6228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307</w:t>
            </w:r>
          </w:p>
        </w:tc>
        <w:tc>
          <w:tcPr>
            <w:tcW w:w="4230" w:type="dxa"/>
            <w:gridSpan w:val="3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Verdana" w:hAnsi="Verdana" w:cs="Verdana"/>
                <w:color w:val="333333"/>
                <w:sz w:val="20"/>
                <w:szCs w:val="20"/>
              </w:rPr>
            </w:pPr>
            <w:r>
              <w:rPr>
                <w:rFonts w:cs="Verdana" w:ascii="Verdana" w:hAnsi="Verdana"/>
                <w:color w:val="333333"/>
                <w:sz w:val="20"/>
                <w:szCs w:val="20"/>
              </w:rPr>
              <w:t>Stenotrophomonas maltophili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cs="Times New Roman"/>
      <w:i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eastAsia="Times New Roman"/>
      <w:b/>
      <w:bCs/>
      <w:color w:val="4F81BD"/>
      <w:sz w:val="26"/>
      <w:szCs w:val="2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sz w:val="22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Tvsconvfailed">
    <w:name w:val="tvs_conv_failed"/>
    <w:basedOn w:val="DefaultParagraphFon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3" w:before="240" w:after="0"/>
    </w:pPr>
    <w:rPr>
      <w:rFonts w:ascii="Arial" w:hAnsi="Arial" w:cs="Arial"/>
      <w:sz w:val="22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color w:val="00000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15:27:00Z</dcterms:created>
  <dc:creator>Brooke Middlebrook</dc:creator>
  <dc:description/>
  <cp:keywords/>
  <dc:language>en-US</dc:language>
  <cp:lastModifiedBy>Brooke Middlebrook</cp:lastModifiedBy>
  <dcterms:modified xsi:type="dcterms:W3CDTF">2012-04-30T15:27:00Z</dcterms:modified>
  <cp:revision>2</cp:revision>
  <dc:subject/>
  <dc:title/>
</cp:coreProperties>
</file>